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10B47" w14:textId="70AFED0D" w:rsidR="00195AC7" w:rsidRPr="00B221EE" w:rsidRDefault="00195AC7" w:rsidP="00195AC7">
      <w:pPr>
        <w:spacing w:after="0" w:line="480" w:lineRule="auto"/>
        <w:rPr>
          <w:rFonts w:ascii="Helvetica Neue" w:eastAsia="Times New Roman" w:hAnsi="Helvetica Neue" w:cs="Times New Roman"/>
          <w:b/>
          <w:bCs/>
          <w:i/>
          <w:iCs/>
          <w:color w:val="000000"/>
        </w:rPr>
      </w:pPr>
      <w:r w:rsidRPr="00B221EE">
        <w:rPr>
          <w:rFonts w:ascii="Helvetica Neue" w:eastAsia="Times New Roman" w:hAnsi="Helvetica Neue" w:cs="Times New Roman"/>
          <w:b/>
          <w:bCs/>
          <w:color w:val="000000"/>
        </w:rPr>
        <w:t xml:space="preserve">Table </w:t>
      </w:r>
      <w:r>
        <w:rPr>
          <w:rFonts w:ascii="Helvetica Neue" w:eastAsia="Times New Roman" w:hAnsi="Helvetica Neue" w:cs="Times New Roman"/>
          <w:b/>
          <w:bCs/>
          <w:color w:val="000000"/>
        </w:rPr>
        <w:t>S1</w:t>
      </w:r>
      <w:r w:rsidRPr="00B221EE">
        <w:rPr>
          <w:rFonts w:ascii="Helvetica Neue" w:eastAsia="Times New Roman" w:hAnsi="Helvetica Neue" w:cs="Times New Roman"/>
          <w:b/>
          <w:bCs/>
          <w:color w:val="000000"/>
        </w:rPr>
        <w:t>. Prevalence of Anemia in the 19 domains in CDHS 2005, CDHS 2010 and 2014</w:t>
      </w:r>
    </w:p>
    <w:tbl>
      <w:tblPr>
        <w:tblW w:w="10316" w:type="dxa"/>
        <w:tblLook w:val="04A0" w:firstRow="1" w:lastRow="0" w:firstColumn="1" w:lastColumn="0" w:noHBand="0" w:noVBand="1"/>
      </w:tblPr>
      <w:tblGrid>
        <w:gridCol w:w="3244"/>
        <w:gridCol w:w="2196"/>
        <w:gridCol w:w="2295"/>
        <w:gridCol w:w="2581"/>
      </w:tblGrid>
      <w:tr w:rsidR="000804B9" w:rsidRPr="00B221EE" w14:paraId="38F47091" w14:textId="77777777" w:rsidTr="004B6361">
        <w:trPr>
          <w:trHeight w:val="271"/>
        </w:trPr>
        <w:tc>
          <w:tcPr>
            <w:tcW w:w="32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A6567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Province</w:t>
            </w:r>
          </w:p>
        </w:tc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10C9D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CDHS 2005 (n=486)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C7F7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CDHS 2010 (n=467)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1BE8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CDHS 2014 (n=615)</w:t>
            </w:r>
          </w:p>
        </w:tc>
      </w:tr>
      <w:tr w:rsidR="000804B9" w:rsidRPr="00B221EE" w14:paraId="2439C467" w14:textId="77777777" w:rsidTr="004B6361">
        <w:trPr>
          <w:trHeight w:val="271"/>
        </w:trPr>
        <w:tc>
          <w:tcPr>
            <w:tcW w:w="32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8F49FD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6242F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% of anemia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6FE88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% of anemia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F90F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% of anemia</w:t>
            </w:r>
          </w:p>
        </w:tc>
      </w:tr>
      <w:tr w:rsidR="000804B9" w:rsidRPr="00B221EE" w14:paraId="3B1D57B5" w14:textId="77777777" w:rsidTr="004B6361">
        <w:trPr>
          <w:trHeight w:val="271"/>
        </w:trPr>
        <w:tc>
          <w:tcPr>
            <w:tcW w:w="3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6760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Banteay Meanchey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C469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2.0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D7A0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37.0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C2C1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30.0</w:t>
            </w:r>
          </w:p>
        </w:tc>
      </w:tr>
      <w:tr w:rsidR="000804B9" w:rsidRPr="00B221EE" w14:paraId="016D0706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7C50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Kampong Cham/</w:t>
            </w: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Tbong</w:t>
            </w:r>
            <w:proofErr w:type="spellEnd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 </w:t>
            </w: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Khmum</w:t>
            </w:r>
            <w:proofErr w:type="spellEnd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06CA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6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6BCC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0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209D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4.0</w:t>
            </w:r>
          </w:p>
        </w:tc>
      </w:tr>
      <w:tr w:rsidR="000804B9" w:rsidRPr="00B221EE" w14:paraId="4D00FBFB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1871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Kampong Chhnang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87C9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3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FC11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7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EE0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3.0</w:t>
            </w:r>
          </w:p>
        </w:tc>
      </w:tr>
      <w:tr w:rsidR="000804B9" w:rsidRPr="00B221EE" w14:paraId="7A03E230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99CF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Kampong Speu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7AEE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1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E968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8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18D1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6.0</w:t>
            </w:r>
          </w:p>
        </w:tc>
      </w:tr>
      <w:tr w:rsidR="000804B9" w:rsidRPr="00B221EE" w14:paraId="57CD0CEC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4A98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Kampong Thom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6623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2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1A0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7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F3D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2.0</w:t>
            </w:r>
          </w:p>
        </w:tc>
      </w:tr>
      <w:tr w:rsidR="000804B9" w:rsidRPr="00B221EE" w14:paraId="7378A1AE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9704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Kandal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7A1F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3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F943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9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5ECD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0.0</w:t>
            </w:r>
          </w:p>
        </w:tc>
      </w:tr>
      <w:tr w:rsidR="000804B9" w:rsidRPr="00B221EE" w14:paraId="03651271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8DCA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Kratie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743F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3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6416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78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799C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6.0</w:t>
            </w:r>
          </w:p>
        </w:tc>
      </w:tr>
      <w:tr w:rsidR="000804B9" w:rsidRPr="00B221EE" w14:paraId="23F9BD96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3870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Phnom Penh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1428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34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F27C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31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627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6.0</w:t>
            </w:r>
          </w:p>
        </w:tc>
      </w:tr>
      <w:tr w:rsidR="000804B9" w:rsidRPr="00B221EE" w14:paraId="3E323A2F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E01C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Prey Ven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69FD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0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E440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0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672E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9.0</w:t>
            </w:r>
          </w:p>
        </w:tc>
      </w:tr>
      <w:tr w:rsidR="000804B9" w:rsidRPr="00B221EE" w14:paraId="1BD3FDD9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FB30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Pursat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1950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6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C05E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1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B9B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2.0</w:t>
            </w:r>
          </w:p>
        </w:tc>
      </w:tr>
      <w:tr w:rsidR="000804B9" w:rsidRPr="00B221EE" w14:paraId="3A4C9EF0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292D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Siem</w:t>
            </w:r>
            <w:proofErr w:type="spellEnd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 Reap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77C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4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756D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6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7F6F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3.0</w:t>
            </w:r>
          </w:p>
        </w:tc>
      </w:tr>
      <w:tr w:rsidR="000804B9" w:rsidRPr="00B221EE" w14:paraId="1A8A3E1E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4052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Svay </w:t>
            </w: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Rieng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492D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5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36CF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1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9FF4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4.0</w:t>
            </w:r>
          </w:p>
        </w:tc>
      </w:tr>
      <w:tr w:rsidR="000804B9" w:rsidRPr="00B221EE" w14:paraId="55F6692E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BCA5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Takeo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E52D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4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C404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0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B109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26.0</w:t>
            </w:r>
          </w:p>
        </w:tc>
      </w:tr>
      <w:tr w:rsidR="000804B9" w:rsidRPr="00B221EE" w14:paraId="1D71258F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EB6A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Otdar</w:t>
            </w:r>
            <w:proofErr w:type="spellEnd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 Meanchey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3C51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78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BE1B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30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BAA5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9.0</w:t>
            </w:r>
          </w:p>
        </w:tc>
      </w:tr>
      <w:tr w:rsidR="000804B9" w:rsidRPr="00B221EE" w14:paraId="53980671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9BB8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Battambang/</w:t>
            </w: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Pailin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A13C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5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47E6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8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18DE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0.0</w:t>
            </w:r>
          </w:p>
        </w:tc>
      </w:tr>
      <w:tr w:rsidR="000804B9" w:rsidRPr="00B221EE" w14:paraId="4EAF6E38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F864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Kampot</w:t>
            </w:r>
            <w:proofErr w:type="spellEnd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/Kep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D7EA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2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FFB3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76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721C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1.0</w:t>
            </w:r>
          </w:p>
        </w:tc>
      </w:tr>
      <w:tr w:rsidR="000804B9" w:rsidRPr="00B221EE" w14:paraId="1FF53B84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3036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Preah Sihanouk/Koh Kong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6799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76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4C93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8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5DC5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5.0</w:t>
            </w:r>
          </w:p>
        </w:tc>
      </w:tr>
      <w:tr w:rsidR="000804B9" w:rsidRPr="00B221EE" w14:paraId="798E425F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EE7A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Preah Vihear/Stung </w:t>
            </w: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Treng</w:t>
            </w:r>
            <w:proofErr w:type="spellEnd"/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88A5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73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2955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61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AAC5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9.0</w:t>
            </w:r>
          </w:p>
        </w:tc>
      </w:tr>
      <w:tr w:rsidR="000804B9" w:rsidRPr="00B221EE" w14:paraId="5CD968B1" w14:textId="77777777" w:rsidTr="004B6361">
        <w:trPr>
          <w:trHeight w:val="271"/>
        </w:trPr>
        <w:tc>
          <w:tcPr>
            <w:tcW w:w="3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2B9F" w14:textId="77777777" w:rsidR="00195AC7" w:rsidRPr="00B221EE" w:rsidRDefault="00195AC7" w:rsidP="006F104B">
            <w:pPr>
              <w:spacing w:after="0" w:line="480" w:lineRule="auto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Mondul</w:t>
            </w:r>
            <w:proofErr w:type="spellEnd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 Kiri/</w:t>
            </w:r>
            <w:proofErr w:type="spellStart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Ratanak</w:t>
            </w:r>
            <w:proofErr w:type="spellEnd"/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 xml:space="preserve"> Kiri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6F5E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56.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459C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9.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510F" w14:textId="77777777" w:rsidR="00195AC7" w:rsidRPr="00B221EE" w:rsidRDefault="00195AC7" w:rsidP="006F104B">
            <w:pPr>
              <w:spacing w:after="0" w:line="480" w:lineRule="auto"/>
              <w:jc w:val="center"/>
              <w:rPr>
                <w:rFonts w:ascii="Helvetica Neue" w:eastAsia="Times New Roman" w:hAnsi="Helvetica Neue" w:cs="Calibri"/>
                <w:color w:val="000000"/>
                <w:lang w:bidi="km-KH"/>
              </w:rPr>
            </w:pPr>
            <w:r w:rsidRPr="00B221EE">
              <w:rPr>
                <w:rFonts w:ascii="Helvetica Neue" w:eastAsia="Times New Roman" w:hAnsi="Helvetica Neue" w:cs="Calibri"/>
                <w:color w:val="000000"/>
                <w:lang w:bidi="km-KH"/>
              </w:rPr>
              <w:t>42.0</w:t>
            </w:r>
          </w:p>
        </w:tc>
      </w:tr>
    </w:tbl>
    <w:p w14:paraId="7009639D" w14:textId="17EE9A53" w:rsidR="002E309F" w:rsidRDefault="002E309F" w:rsidP="00B16695"/>
    <w:sectPr w:rsidR="002E309F" w:rsidSect="004B636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EDD64" w14:textId="77777777" w:rsidR="00E004F2" w:rsidRDefault="00E004F2" w:rsidP="007550CF">
      <w:pPr>
        <w:spacing w:after="0" w:line="240" w:lineRule="auto"/>
      </w:pPr>
      <w:r>
        <w:separator/>
      </w:r>
    </w:p>
  </w:endnote>
  <w:endnote w:type="continuationSeparator" w:id="0">
    <w:p w14:paraId="2940E9D8" w14:textId="77777777" w:rsidR="00E004F2" w:rsidRDefault="00E004F2" w:rsidP="00755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401E7" w14:textId="77777777" w:rsidR="00E004F2" w:rsidRDefault="00E004F2" w:rsidP="007550CF">
      <w:pPr>
        <w:spacing w:after="0" w:line="240" w:lineRule="auto"/>
      </w:pPr>
      <w:r>
        <w:separator/>
      </w:r>
    </w:p>
  </w:footnote>
  <w:footnote w:type="continuationSeparator" w:id="0">
    <w:p w14:paraId="00866AED" w14:textId="77777777" w:rsidR="00E004F2" w:rsidRDefault="00E004F2" w:rsidP="00755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C7"/>
    <w:rsid w:val="000804B9"/>
    <w:rsid w:val="00195AC7"/>
    <w:rsid w:val="00277DA8"/>
    <w:rsid w:val="002E309F"/>
    <w:rsid w:val="003B4F81"/>
    <w:rsid w:val="004B6361"/>
    <w:rsid w:val="007550CF"/>
    <w:rsid w:val="009A271B"/>
    <w:rsid w:val="00B16695"/>
    <w:rsid w:val="00E0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3FD9EA"/>
  <w15:chartTrackingRefBased/>
  <w15:docId w15:val="{DA26F1C0-19F0-4B35-B473-0A1BA8EB3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AC7"/>
    <w:pPr>
      <w:spacing w:after="160" w:line="259" w:lineRule="auto"/>
    </w:pPr>
    <w:rPr>
      <w:rFonts w:asciiTheme="minorHAnsi" w:eastAsiaTheme="minorHAnsi" w:hAnsiTheme="minorHAnsi" w:cstheme="minorBidi"/>
      <w:kern w:val="0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A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52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AC7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52"/>
      <w:lang w:eastAsia="en-US" w:bidi="km-KH"/>
    </w:rPr>
  </w:style>
  <w:style w:type="paragraph" w:styleId="Header">
    <w:name w:val="header"/>
    <w:basedOn w:val="Normal"/>
    <w:link w:val="HeaderChar"/>
    <w:uiPriority w:val="99"/>
    <w:unhideWhenUsed/>
    <w:rsid w:val="00755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0CF"/>
    <w:rPr>
      <w:rFonts w:asciiTheme="minorHAnsi" w:eastAsiaTheme="minorHAnsi" w:hAnsiTheme="minorHAnsi" w:cstheme="minorBidi"/>
      <w:kern w:val="0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5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0CF"/>
    <w:rPr>
      <w:rFonts w:asciiTheme="minorHAnsi" w:eastAsiaTheme="minorHAnsi" w:hAnsiTheme="minorHAnsi" w:cstheme="minorBidi"/>
      <w:kern w:val="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1017B-4B39-4BF7-BEE5-2F13717F4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632</Characters>
  <Application>Microsoft Office Word</Application>
  <DocSecurity>0</DocSecurity>
  <Lines>9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lim Pay</dc:creator>
  <cp:keywords/>
  <dc:description/>
  <cp:lastModifiedBy>Soklim Pay</cp:lastModifiedBy>
  <cp:revision>9</cp:revision>
  <dcterms:created xsi:type="dcterms:W3CDTF">2023-11-23T02:41:00Z</dcterms:created>
  <dcterms:modified xsi:type="dcterms:W3CDTF">2023-11-2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1b587a-60ed-4aa0-b8c2-4cf718144701</vt:lpwstr>
  </property>
</Properties>
</file>